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dvMinionNormal_B;Times New Roman" w:hAnsi="AdvMinionNormal_B;Times New Roman" w:cs="AdvMinionNormal_B;Times New Roman"/>
          <w:kern w:val="0"/>
          <w:sz w:val="20"/>
          <w:szCs w:val="20"/>
        </w:rPr>
      </w:pP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Supple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mental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 xml:space="preserve"> Table 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3.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 xml:space="preserve"> Comparison of 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c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ytokines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 xml:space="preserve"> levels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 xml:space="preserve"> 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among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 xml:space="preserve"> 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d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 xml:space="preserve">ifferent 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g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roups</w:t>
      </w:r>
    </w:p>
    <w:tbl>
      <w:tblPr>
        <w:tblW w:w="136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2521"/>
        <w:gridCol w:w="993"/>
        <w:gridCol w:w="240"/>
        <w:gridCol w:w="2453"/>
        <w:gridCol w:w="992"/>
        <w:gridCol w:w="284"/>
        <w:gridCol w:w="3118"/>
        <w:gridCol w:w="992"/>
      </w:tblGrid>
      <w:tr>
        <w:trPr>
          <w:trHeight w:val="405" w:hRule="atLeast"/>
          <w:cantSplit w:val="true"/>
        </w:trPr>
        <w:tc>
          <w:tcPr>
            <w:tcW w:w="20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351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HFPEF 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Healthy control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344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HFPEF 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Hypertension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411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Hypertension 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Healthy control</w:t>
            </w:r>
          </w:p>
        </w:tc>
      </w:tr>
      <w:tr>
        <w:trPr>
          <w:trHeight w:val="285" w:hRule="atLeast"/>
          <w:cantSplit w:val="true"/>
        </w:trPr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52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value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value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Name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454" w:hRule="atLeast"/>
        </w:trPr>
        <w:tc>
          <w:tcPr>
            <w:tcW w:w="20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Up-regulated</w:t>
            </w:r>
          </w:p>
        </w:tc>
        <w:tc>
          <w:tcPr>
            <w:tcW w:w="25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4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~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 fol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ivin RII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giopoietin-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5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Ckine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12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giopoietin-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1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giopoietin-like Factor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8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ivin A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67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giopoietin-like Factor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7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R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12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tem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95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DNF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AFF R / TNFRSF13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95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ut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P-2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39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FBP-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P-3b / GDF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45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ECAM-1 /CD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P-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05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hrombospondin (TSP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6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30 / TNFRSF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69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IMP-1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7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40 Ligand / TNFSF5 /CD1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13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NF-bet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3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rberus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06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CE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ordin-Like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05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lectin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69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FBP-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61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 F6 / FIL1 epsil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 R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76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3 R alpha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69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7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21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22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CP-4 / CCL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4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-CSF R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49</w:t>
            </w:r>
          </w:p>
        </w:tc>
      </w:tr>
      <w:tr>
        <w:trPr>
          <w:trHeight w:val="315" w:hRule="atLeast"/>
        </w:trPr>
        <w:tc>
          <w:tcPr>
            <w:tcW w:w="2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SM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85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AdvMinionNormal_B;Times New Roman" w:hAnsi="AdvMinionNormal_B;Times New Roman" w:cs="AdvMinionNormal_B;Times New Roman"/>
          <w:kern w:val="0"/>
          <w:sz w:val="20"/>
          <w:szCs w:val="20"/>
        </w:rPr>
      </w:pP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Supple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mental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 xml:space="preserve"> Table 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3.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 xml:space="preserve"> 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(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C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ontinued)</w:t>
      </w:r>
    </w:p>
    <w:tbl>
      <w:tblPr>
        <w:tblW w:w="136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2521"/>
        <w:gridCol w:w="993"/>
        <w:gridCol w:w="240"/>
        <w:gridCol w:w="2453"/>
        <w:gridCol w:w="992"/>
        <w:gridCol w:w="284"/>
        <w:gridCol w:w="3118"/>
        <w:gridCol w:w="992"/>
      </w:tblGrid>
      <w:tr>
        <w:trPr>
          <w:trHeight w:val="405" w:hRule="atLeast"/>
          <w:cantSplit w:val="true"/>
        </w:trPr>
        <w:tc>
          <w:tcPr>
            <w:tcW w:w="20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351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HFPEF 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Healthy control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344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HFPEF 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Hypertension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411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Hypertension 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Healthy control</w:t>
            </w:r>
          </w:p>
        </w:tc>
      </w:tr>
      <w:tr>
        <w:trPr>
          <w:trHeight w:val="285" w:hRule="atLeast"/>
          <w:cantSplit w:val="true"/>
        </w:trPr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52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value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value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Name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454" w:hRule="atLeast"/>
        </w:trPr>
        <w:tc>
          <w:tcPr>
            <w:tcW w:w="20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steoactivin / GPNMB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7</w:t>
            </w:r>
          </w:p>
        </w:tc>
      </w:tr>
      <w:tr>
        <w:trPr>
          <w:trHeight w:val="28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steoprotegerin / TNFRSF11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13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LT / TNFRSF19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05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ad 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22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IMP-1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06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~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 fol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 (Amphiregulin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1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ivin 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41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PR-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71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PR-IA / ALK-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ivin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5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R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33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PR-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1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giopoietin-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02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em R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89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 (Amphireguli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48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NTF R alph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07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6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7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R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08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XCR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46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remen-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B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34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A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42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SP beta-cha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F4 / CXCL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84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DG-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F4 / CXCL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1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rbB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84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ad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GF Bas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95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ad 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5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GF-10 / KGF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73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ie-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4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GF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86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SG-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1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ITR / TNFRF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64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EG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7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rowth Hormone R (GHR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82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EGF-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8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FBP-2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09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3 R alph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18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7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29</w:t>
            </w:r>
          </w:p>
        </w:tc>
      </w:tr>
      <w:tr>
        <w:trPr>
          <w:trHeight w:val="315" w:hRule="atLeast"/>
        </w:trPr>
        <w:tc>
          <w:tcPr>
            <w:tcW w:w="2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7B R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83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AdvMinionNormal_B;Times New Roman" w:hAnsi="AdvMinionNormal_B;Times New Roman" w:cs="AdvMinionNormal_B;Times New Roman"/>
          <w:kern w:val="0"/>
          <w:sz w:val="20"/>
          <w:szCs w:val="20"/>
        </w:rPr>
      </w:pP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Supple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mental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 xml:space="preserve"> Table 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3.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 xml:space="preserve"> 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(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C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ontinued)</w:t>
      </w:r>
    </w:p>
    <w:tbl>
      <w:tblPr>
        <w:tblW w:w="136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2521"/>
        <w:gridCol w:w="993"/>
        <w:gridCol w:w="240"/>
        <w:gridCol w:w="2453"/>
        <w:gridCol w:w="992"/>
        <w:gridCol w:w="284"/>
        <w:gridCol w:w="3118"/>
        <w:gridCol w:w="992"/>
      </w:tblGrid>
      <w:tr>
        <w:trPr>
          <w:trHeight w:val="405" w:hRule="atLeast"/>
          <w:cantSplit w:val="true"/>
        </w:trPr>
        <w:tc>
          <w:tcPr>
            <w:tcW w:w="20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351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HFPEF 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Healthy control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344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HFPEF 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Hypertension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411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Hypertension 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Healthy control</w:t>
            </w:r>
          </w:p>
        </w:tc>
      </w:tr>
      <w:tr>
        <w:trPr>
          <w:trHeight w:val="285" w:hRule="atLeast"/>
          <w:cantSplit w:val="true"/>
        </w:trPr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52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value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value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Name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454" w:hRule="atLeast"/>
        </w:trPr>
        <w:tc>
          <w:tcPr>
            <w:tcW w:w="20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7D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76</w:t>
            </w:r>
          </w:p>
        </w:tc>
      </w:tr>
      <w:tr>
        <w:trPr>
          <w:trHeight w:val="28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45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79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hibin B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58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IF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32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IF R alph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41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ymphotoxin beta / TNFSF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84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CP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99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-2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5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SP alpha Cha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15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SP beta-cha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97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uritin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93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DGF R beta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36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CI / TNFRSF13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77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EGF-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34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~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 fol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Ckine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7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ivin A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39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40 / TNFRSF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42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ivin 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ivin RIA / ALK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29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 1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27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ivin RIA / ALK-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3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tem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72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XCR4 (fusi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38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CA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x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3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XCR5 /BLR-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03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giopoietin-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7-1 /CD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09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FBP-3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98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7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AFF R / TNFRSF13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07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 F5 / FIL1del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36</w:t>
            </w:r>
          </w:p>
        </w:tc>
      </w:tr>
      <w:tr>
        <w:trPr>
          <w:trHeight w:val="315" w:hRule="atLeast"/>
        </w:trPr>
        <w:tc>
          <w:tcPr>
            <w:tcW w:w="2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R3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02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24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AdvMinionNormal_B;Times New Roman" w:hAnsi="AdvMinionNormal_B;Times New Roman" w:cs="AdvMinionNormal_B;Times New Roman"/>
          <w:kern w:val="0"/>
          <w:sz w:val="20"/>
          <w:szCs w:val="20"/>
        </w:rPr>
      </w:pP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Supple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mental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 xml:space="preserve"> Table 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3.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 xml:space="preserve"> 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(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C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ontinued)</w:t>
      </w:r>
    </w:p>
    <w:tbl>
      <w:tblPr>
        <w:tblW w:w="136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2521"/>
        <w:gridCol w:w="993"/>
        <w:gridCol w:w="240"/>
        <w:gridCol w:w="2453"/>
        <w:gridCol w:w="992"/>
        <w:gridCol w:w="284"/>
        <w:gridCol w:w="3118"/>
        <w:gridCol w:w="992"/>
      </w:tblGrid>
      <w:tr>
        <w:trPr>
          <w:trHeight w:val="405" w:hRule="atLeast"/>
          <w:cantSplit w:val="true"/>
        </w:trPr>
        <w:tc>
          <w:tcPr>
            <w:tcW w:w="20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351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HFPEF 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Healthy control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344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HFPEF 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Hypertension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411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Hypertension 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Healthy control</w:t>
            </w:r>
          </w:p>
        </w:tc>
      </w:tr>
      <w:tr>
        <w:trPr>
          <w:trHeight w:val="285" w:hRule="atLeast"/>
          <w:cantSplit w:val="true"/>
        </w:trPr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52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value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value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Name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454" w:hRule="atLeast"/>
        </w:trPr>
        <w:tc>
          <w:tcPr>
            <w:tcW w:w="20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R6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34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8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47</w:t>
            </w:r>
          </w:p>
        </w:tc>
      </w:tr>
      <w:tr>
        <w:trPr>
          <w:trHeight w:val="28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rbB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96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GF Basi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5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-10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12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FBP-rp1 / IGFBP-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4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exin A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35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DGF-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45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7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8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DGF-A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37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7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DGF-B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89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gp1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03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ie-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7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ad 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62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IMP-2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IL R4 / TNFRSF10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96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WEAK / TNFSF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5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~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 fol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 F5 / FIL1delt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4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5 R alph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29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-10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5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-8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38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uritin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glec-5/CD1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87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exin A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F-beta 2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26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IL R4 / TNFRSF10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5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hrombopoietin (TPO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76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~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0 fol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ivin A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3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giogen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ivin 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4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tem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7-1 /CD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AFF R / TNFRSF13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XCR5 /BLR-1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35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AdvMinionNormal_B;Times New Roman" w:hAnsi="AdvMinionNormal_B;Times New Roman" w:cs="AdvMinionNormal_B;Times New Roman"/>
          <w:kern w:val="0"/>
          <w:sz w:val="20"/>
          <w:szCs w:val="20"/>
        </w:rPr>
      </w:pP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Supple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mental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 xml:space="preserve"> Table 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3.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 xml:space="preserve"> 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(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C</w:t>
      </w:r>
      <w:r>
        <w:rPr>
          <w:rFonts w:cs="AdvMinionNormal_B;Times New Roman" w:ascii="AdvMinionNormal_B;Times New Roman" w:hAnsi="AdvMinionNormal_B;Times New Roman"/>
          <w:b/>
          <w:kern w:val="0"/>
          <w:sz w:val="20"/>
          <w:szCs w:val="20"/>
        </w:rPr>
        <w:t>ontinued)</w:t>
      </w:r>
    </w:p>
    <w:tbl>
      <w:tblPr>
        <w:tblW w:w="136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2521"/>
        <w:gridCol w:w="993"/>
        <w:gridCol w:w="240"/>
        <w:gridCol w:w="2453"/>
        <w:gridCol w:w="992"/>
        <w:gridCol w:w="284"/>
        <w:gridCol w:w="3118"/>
        <w:gridCol w:w="992"/>
      </w:tblGrid>
      <w:tr>
        <w:trPr>
          <w:trHeight w:val="405" w:hRule="atLeast"/>
          <w:cantSplit w:val="true"/>
        </w:trPr>
        <w:tc>
          <w:tcPr>
            <w:tcW w:w="20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351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HFPEF 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Healthy control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344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HFPEF 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Hypertension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411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Hypertension 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Healthy control</w:t>
            </w:r>
          </w:p>
        </w:tc>
      </w:tr>
      <w:tr>
        <w:trPr>
          <w:trHeight w:val="285" w:hRule="atLeast"/>
          <w:cantSplit w:val="true"/>
        </w:trPr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52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value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value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Name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454" w:hRule="atLeast"/>
        </w:trPr>
        <w:tc>
          <w:tcPr>
            <w:tcW w:w="20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ITR / TNFR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F18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42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5 R alph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5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hrombopoietin (TPO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hrombospondin-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6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10 fol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giogen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Down-regulated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~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 fol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AP-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LC / BCA-1 / CXCL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46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 F10 / IL-1HY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75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9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P-3b / GDF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P-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31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em R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09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ordin-Like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ipto-1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58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AP-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28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P-2 / CXCL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9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3 R alph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67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~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 fol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Coagulation Factor III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9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Coagulation Factor III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49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IM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IM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82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R6 / TNFRSF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　</w:t>
            </w:r>
          </w:p>
        </w:tc>
        <w:tc>
          <w:tcPr>
            <w:tcW w:w="25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DA-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24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　</w:t>
            </w:r>
          </w:p>
        </w:tc>
        <w:tc>
          <w:tcPr>
            <w:tcW w:w="25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GF R / ErbB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5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Cs w:val="21"/>
        </w:rPr>
        <w:t>HFPEF</w:t>
      </w:r>
      <w:r>
        <w:rPr>
          <w:rFonts w:cs="Arial" w:ascii="Arial" w:hAnsi="Arial"/>
          <w:szCs w:val="21"/>
        </w:rPr>
        <w:t xml:space="preserve"> indicates</w:t>
      </w:r>
      <w:r>
        <w:rPr>
          <w:rFonts w:cs="Arial" w:ascii="Arial" w:hAnsi="Arial"/>
          <w:szCs w:val="21"/>
        </w:rPr>
        <w:t xml:space="preserve"> heart failure with preserved ejection fraction</w:t>
      </w:r>
      <w:r>
        <w:rPr>
          <w:rFonts w:cs="Arial" w:ascii="Arial" w:hAnsi="Arial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MinionNormal_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6T10:48:00Z</dcterms:created>
  <dc:creator>zhang</dc:creator>
  <dc:description/>
  <cp:keywords/>
  <dc:language>en-US</dc:language>
  <cp:lastModifiedBy>zhang</cp:lastModifiedBy>
  <dcterms:modified xsi:type="dcterms:W3CDTF">2013-12-17T06:25:00Z</dcterms:modified>
  <cp:revision>4</cp:revision>
  <dc:subject/>
  <dc:title/>
</cp:coreProperties>
</file>